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1D687879" w:rsidR="00901ED0" w:rsidRPr="00E40952" w:rsidRDefault="003B199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 page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Kommentinviit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6BB96EA" w:rsidR="00901ED0" w:rsidRPr="00E40952" w:rsidRDefault="0035099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eparet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file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Explain the medical context (including whether diagnostic or prognostic) and rationale for developing or validating the multivariable prediction model, including </w:t>
            </w:r>
            <w:r w:rsidRPr="00FE558F">
              <w:rPr>
                <w:rFonts w:ascii="Arial" w:hAnsi="Arial" w:cs="Tahoma"/>
                <w:sz w:val="18"/>
                <w:szCs w:val="18"/>
              </w:rPr>
              <w:t>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0F0BD81" w:rsidR="00901ED0" w:rsidRPr="00E40952" w:rsidRDefault="005317F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684DAA5B" w:rsidR="00901ED0" w:rsidRPr="00E40952" w:rsidRDefault="000C050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A50533C" w:rsidR="00901ED0" w:rsidRPr="00E40952" w:rsidRDefault="000C050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62026FBE" w:rsidR="00901ED0" w:rsidRPr="00E40952" w:rsidRDefault="00FC57E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4504201" w:rsidR="00901ED0" w:rsidRPr="00E40952" w:rsidRDefault="001037C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0E1DD0CF" w:rsidR="00901ED0" w:rsidRPr="00E40952" w:rsidRDefault="00D361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58DED7AE" w:rsidR="00901ED0" w:rsidRPr="00E40952" w:rsidRDefault="00D361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1B5FE85" w:rsidR="00901ED0" w:rsidRPr="00E40952" w:rsidRDefault="00CA145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207FE430" w:rsidR="00901ED0" w:rsidRPr="00E40952" w:rsidRDefault="0044316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16EBA26D" w:rsidR="00901ED0" w:rsidRPr="00E40952" w:rsidRDefault="005B35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7454ADE" w:rsidR="00901ED0" w:rsidRPr="00E40952" w:rsidRDefault="00A13FB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uettelokappale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7A7C8A06" w:rsidR="00901ED0" w:rsidRPr="00E40952" w:rsidRDefault="00D144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uettelokappale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5A58B50B" w:rsidR="00901ED0" w:rsidRPr="00E40952" w:rsidRDefault="006A2C2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04F67763" w:rsidR="00901ED0" w:rsidRPr="00E40952" w:rsidRDefault="005768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F510FE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7572973" w:rsidR="001E7F83" w:rsidRPr="00E40952" w:rsidRDefault="00A143CF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</w:t>
            </w:r>
            <w:r w:rsidR="000611DC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4</w:t>
            </w:r>
            <w:r w:rsidR="009900B0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and </w:t>
            </w:r>
            <w:proofErr w:type="spellStart"/>
            <w:r w:rsidR="009900B0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lemantary</w:t>
            </w:r>
            <w:proofErr w:type="spellEnd"/>
            <w:r w:rsidR="009900B0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file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6DC0571B" w:rsidR="001E7F83" w:rsidRPr="00E40952" w:rsidRDefault="002F60D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11A4D17D" w:rsidR="00901ED0" w:rsidRPr="00E40952" w:rsidRDefault="007811F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2798CF0D" w:rsidR="00901ED0" w:rsidRPr="00E40952" w:rsidRDefault="00F278D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 and Figure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48B8D5A" w:rsidR="00901ED0" w:rsidRPr="00E40952" w:rsidRDefault="00855AA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 and Figure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E5A35A0" w:rsidR="00901ED0" w:rsidRPr="00E40952" w:rsidRDefault="00147CB9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F6D1EAF" w:rsidR="00901ED0" w:rsidRPr="00E40952" w:rsidRDefault="008D0CB0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A0E200E" w:rsidR="00901ED0" w:rsidRPr="00E40952" w:rsidRDefault="007C2D0F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3 a and b, Table 4 a and b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F510FE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0ED23E24" w:rsidR="00901ED0" w:rsidRPr="00E40952" w:rsidRDefault="009900B0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lementary file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uettelokappal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34078F1" w:rsidR="0056414C" w:rsidRPr="00E40952" w:rsidRDefault="00BA588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3 a and b, Table 4 a and b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7A1AB5E" w:rsidR="00901ED0" w:rsidRPr="00E40952" w:rsidRDefault="00046ED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uettelokappale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70084441" w:rsidR="0056414C" w:rsidRPr="00E40952" w:rsidRDefault="005A78BC" w:rsidP="005C0404">
            <w:pPr>
              <w:pStyle w:val="Luettelokappal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</w:t>
            </w:r>
            <w:r w:rsidR="00A503E6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E6EF286" w:rsidR="00901ED0" w:rsidRPr="00E40952" w:rsidRDefault="006B6DE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5188E8F7" w:rsidR="00901ED0" w:rsidRPr="00E40952" w:rsidRDefault="00A1609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166D90A4" w:rsidR="00901ED0" w:rsidRPr="00E40952" w:rsidRDefault="00A1609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A2CE4" w14:textId="77777777" w:rsidR="001C5935" w:rsidRDefault="001C5935" w:rsidP="006F1BF0">
      <w:pPr>
        <w:spacing w:after="0" w:line="240" w:lineRule="auto"/>
      </w:pPr>
      <w:r>
        <w:separator/>
      </w:r>
    </w:p>
  </w:endnote>
  <w:endnote w:type="continuationSeparator" w:id="0">
    <w:p w14:paraId="146C156F" w14:textId="77777777" w:rsidR="001C5935" w:rsidRDefault="001C593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4D7C8" w14:textId="77777777" w:rsidR="001C5935" w:rsidRDefault="001C5935" w:rsidP="006F1BF0">
      <w:pPr>
        <w:spacing w:after="0" w:line="240" w:lineRule="auto"/>
      </w:pPr>
      <w:r>
        <w:separator/>
      </w:r>
    </w:p>
  </w:footnote>
  <w:footnote w:type="continuationSeparator" w:id="0">
    <w:p w14:paraId="1628F7EE" w14:textId="77777777" w:rsidR="001C5935" w:rsidRDefault="001C593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Yltunnist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Yltunnist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46ED2"/>
    <w:rsid w:val="000611DC"/>
    <w:rsid w:val="000659B0"/>
    <w:rsid w:val="000C0505"/>
    <w:rsid w:val="001037CA"/>
    <w:rsid w:val="001048C0"/>
    <w:rsid w:val="001051E3"/>
    <w:rsid w:val="00147CB9"/>
    <w:rsid w:val="0019243F"/>
    <w:rsid w:val="001C4655"/>
    <w:rsid w:val="001C5935"/>
    <w:rsid w:val="001C6979"/>
    <w:rsid w:val="001E7F83"/>
    <w:rsid w:val="002B7F1C"/>
    <w:rsid w:val="002F60D4"/>
    <w:rsid w:val="00350995"/>
    <w:rsid w:val="00354DE8"/>
    <w:rsid w:val="003B199B"/>
    <w:rsid w:val="003F7122"/>
    <w:rsid w:val="004372D3"/>
    <w:rsid w:val="00443165"/>
    <w:rsid w:val="004615BE"/>
    <w:rsid w:val="00483702"/>
    <w:rsid w:val="004911CF"/>
    <w:rsid w:val="004D252B"/>
    <w:rsid w:val="005317F8"/>
    <w:rsid w:val="005441BE"/>
    <w:rsid w:val="0056414C"/>
    <w:rsid w:val="00576835"/>
    <w:rsid w:val="00581B4E"/>
    <w:rsid w:val="005A78BC"/>
    <w:rsid w:val="005B35FE"/>
    <w:rsid w:val="005C5D88"/>
    <w:rsid w:val="005D39E4"/>
    <w:rsid w:val="005D488F"/>
    <w:rsid w:val="00607608"/>
    <w:rsid w:val="0066069B"/>
    <w:rsid w:val="006630C4"/>
    <w:rsid w:val="00677E77"/>
    <w:rsid w:val="006950D4"/>
    <w:rsid w:val="006A2C22"/>
    <w:rsid w:val="006A6144"/>
    <w:rsid w:val="006B6DEF"/>
    <w:rsid w:val="006C4227"/>
    <w:rsid w:val="006E648C"/>
    <w:rsid w:val="006F1BF0"/>
    <w:rsid w:val="006F5DD8"/>
    <w:rsid w:val="00704584"/>
    <w:rsid w:val="007333E2"/>
    <w:rsid w:val="0075500A"/>
    <w:rsid w:val="00764CD4"/>
    <w:rsid w:val="007811FF"/>
    <w:rsid w:val="007C2D0F"/>
    <w:rsid w:val="007D648A"/>
    <w:rsid w:val="00824937"/>
    <w:rsid w:val="00855AA2"/>
    <w:rsid w:val="008952D0"/>
    <w:rsid w:val="008D0CB0"/>
    <w:rsid w:val="00901ED0"/>
    <w:rsid w:val="00914BDE"/>
    <w:rsid w:val="0093039F"/>
    <w:rsid w:val="009364DE"/>
    <w:rsid w:val="00936D8D"/>
    <w:rsid w:val="00953FDB"/>
    <w:rsid w:val="00964E2D"/>
    <w:rsid w:val="009900B0"/>
    <w:rsid w:val="009A3068"/>
    <w:rsid w:val="009F3AE7"/>
    <w:rsid w:val="00A13FBC"/>
    <w:rsid w:val="00A143CF"/>
    <w:rsid w:val="00A16093"/>
    <w:rsid w:val="00A503E6"/>
    <w:rsid w:val="00A52D99"/>
    <w:rsid w:val="00A56872"/>
    <w:rsid w:val="00AC5F77"/>
    <w:rsid w:val="00B10311"/>
    <w:rsid w:val="00B32E1A"/>
    <w:rsid w:val="00B33704"/>
    <w:rsid w:val="00B4738E"/>
    <w:rsid w:val="00B73AEC"/>
    <w:rsid w:val="00B8331B"/>
    <w:rsid w:val="00B95FA8"/>
    <w:rsid w:val="00BA0B7D"/>
    <w:rsid w:val="00BA588D"/>
    <w:rsid w:val="00BD14D7"/>
    <w:rsid w:val="00BE1F16"/>
    <w:rsid w:val="00BF18CB"/>
    <w:rsid w:val="00C0657C"/>
    <w:rsid w:val="00C33315"/>
    <w:rsid w:val="00C647F7"/>
    <w:rsid w:val="00C765D8"/>
    <w:rsid w:val="00CA145D"/>
    <w:rsid w:val="00CA5053"/>
    <w:rsid w:val="00D144F4"/>
    <w:rsid w:val="00D3613B"/>
    <w:rsid w:val="00D54686"/>
    <w:rsid w:val="00D70517"/>
    <w:rsid w:val="00D81BCC"/>
    <w:rsid w:val="00D97E47"/>
    <w:rsid w:val="00DA09A6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90959"/>
    <w:rsid w:val="00ED4B64"/>
    <w:rsid w:val="00F278D2"/>
    <w:rsid w:val="00F31A8B"/>
    <w:rsid w:val="00F510FE"/>
    <w:rsid w:val="00FB6EAC"/>
    <w:rsid w:val="00FC06C2"/>
    <w:rsid w:val="00FC57EC"/>
    <w:rsid w:val="00FE1B78"/>
    <w:rsid w:val="00FE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AD38B312-4FC3-9149-95AA-3B3C0D95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Otsikko1">
    <w:name w:val="heading 1"/>
    <w:basedOn w:val="Normaali"/>
    <w:next w:val="Normaali"/>
    <w:link w:val="Otsikko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Otsikko">
    <w:name w:val="Title"/>
    <w:basedOn w:val="Normaali"/>
    <w:next w:val="Normaali"/>
    <w:link w:val="Otsikko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Kuvaotsikko">
    <w:name w:val="caption"/>
    <w:basedOn w:val="Normaali"/>
    <w:next w:val="Normaali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ulukkoRuudukko">
    <w:name w:val="Table Grid"/>
    <w:basedOn w:val="Normaalitaulukko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unhideWhenUsed/>
    <w:rsid w:val="006F1BF0"/>
    <w:rPr>
      <w:sz w:val="16"/>
      <w:szCs w:val="16"/>
    </w:rPr>
  </w:style>
  <w:style w:type="paragraph" w:styleId="Luettelokappale">
    <w:name w:val="List Paragraph"/>
    <w:basedOn w:val="Normaali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laviitteenteksti">
    <w:name w:val="footnote text"/>
    <w:basedOn w:val="Normaali"/>
    <w:link w:val="AlaviitteentekstiChar"/>
    <w:rsid w:val="006F1BF0"/>
    <w:pPr>
      <w:spacing w:after="0" w:line="240" w:lineRule="auto"/>
    </w:pPr>
    <w:rPr>
      <w:sz w:val="24"/>
      <w:szCs w:val="24"/>
    </w:rPr>
  </w:style>
  <w:style w:type="character" w:customStyle="1" w:styleId="AlaviitteentekstiChar">
    <w:name w:val="Alaviitteen teksti Char"/>
    <w:basedOn w:val="Kappaleenoletusfontti"/>
    <w:link w:val="Alaviitteenteksti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laviitteenviite">
    <w:name w:val="footnote reference"/>
    <w:basedOn w:val="Kappaleenoletusfontti"/>
    <w:rsid w:val="006F1BF0"/>
    <w:rPr>
      <w:vertAlign w:val="superscript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Yltunniste">
    <w:name w:val="header"/>
    <w:basedOn w:val="Normaali"/>
    <w:link w:val="Yltunniste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32</Words>
  <Characters>3747</Characters>
  <Application>Microsoft Office Word</Application>
  <DocSecurity>0</DocSecurity>
  <Lines>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Elina Ekman</cp:lastModifiedBy>
  <cp:revision>43</cp:revision>
  <cp:lastPrinted>2014-10-10T14:41:00Z</cp:lastPrinted>
  <dcterms:created xsi:type="dcterms:W3CDTF">2026-01-26T11:35:00Z</dcterms:created>
  <dcterms:modified xsi:type="dcterms:W3CDTF">2026-02-14T15:27:00Z</dcterms:modified>
  <cp:category/>
</cp:coreProperties>
</file>